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7F930" w14:textId="1A670A20" w:rsidR="008F5672" w:rsidRPr="00D61A42" w:rsidRDefault="007B09B5">
      <w:pPr>
        <w:rPr>
          <w:rFonts w:ascii="Times New Roman" w:hAnsi="Times New Roman" w:cs="Times New Roman"/>
          <w:b/>
          <w:sz w:val="20"/>
          <w:szCs w:val="20"/>
        </w:rPr>
      </w:pPr>
      <w:r w:rsidRPr="00D61A42">
        <w:rPr>
          <w:rFonts w:ascii="Times New Roman" w:hAnsi="Times New Roman" w:cs="Times New Roman"/>
          <w:b/>
          <w:sz w:val="20"/>
          <w:szCs w:val="20"/>
        </w:rPr>
        <w:t>Table S</w:t>
      </w:r>
      <w:r w:rsidR="003C3D2C">
        <w:rPr>
          <w:rFonts w:ascii="Times New Roman" w:hAnsi="Times New Roman" w:cs="Times New Roman"/>
          <w:b/>
          <w:sz w:val="20"/>
          <w:szCs w:val="20"/>
        </w:rPr>
        <w:t>6</w:t>
      </w:r>
      <w:bookmarkStart w:id="0" w:name="_GoBack"/>
      <w:bookmarkEnd w:id="0"/>
      <w:r w:rsidR="00BB4538" w:rsidRPr="00D61A42">
        <w:rPr>
          <w:rFonts w:ascii="Times New Roman" w:hAnsi="Times New Roman" w:cs="Times New Roman"/>
          <w:b/>
          <w:sz w:val="20"/>
          <w:szCs w:val="20"/>
        </w:rPr>
        <w:t>. Primer sequences used in real-time PCR.</w:t>
      </w:r>
    </w:p>
    <w:tbl>
      <w:tblPr>
        <w:tblStyle w:val="TableGrid"/>
        <w:tblW w:w="0" w:type="auto"/>
        <w:tblInd w:w="-459" w:type="dxa"/>
        <w:tblLook w:val="04A0" w:firstRow="1" w:lastRow="0" w:firstColumn="1" w:lastColumn="0" w:noHBand="0" w:noVBand="1"/>
      </w:tblPr>
      <w:tblGrid>
        <w:gridCol w:w="1985"/>
        <w:gridCol w:w="3685"/>
        <w:gridCol w:w="4077"/>
      </w:tblGrid>
      <w:tr w:rsidR="00BB4538" w:rsidRPr="00D61A42" w14:paraId="49B7BF34" w14:textId="77777777" w:rsidTr="00655504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D1FB1F5" w14:textId="77777777" w:rsidR="00BB4538" w:rsidRPr="00D61A42" w:rsidRDefault="003629F7" w:rsidP="006555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r w:rsidR="00655504" w:rsidRPr="00D61A42">
              <w:rPr>
                <w:rFonts w:ascii="Times New Roman" w:hAnsi="Times New Roman" w:cs="Times New Roman"/>
                <w:b/>
                <w:sz w:val="20"/>
                <w:szCs w:val="20"/>
              </w:rPr>
              <w:t>ID/Name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14:paraId="33FABFDF" w14:textId="77777777" w:rsidR="00BB4538" w:rsidRPr="00D61A42" w:rsidRDefault="00BB4538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b/>
                <w:sz w:val="20"/>
                <w:szCs w:val="20"/>
              </w:rPr>
              <w:t>Forward sequence (5’-3’)</w:t>
            </w:r>
          </w:p>
        </w:tc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</w:tcPr>
          <w:p w14:paraId="359FACDF" w14:textId="77777777" w:rsidR="00BB4538" w:rsidRPr="00D61A42" w:rsidRDefault="00BB4538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b/>
                <w:sz w:val="20"/>
                <w:szCs w:val="20"/>
              </w:rPr>
              <w:t>Reverse sequence (5’-3’)</w:t>
            </w:r>
          </w:p>
        </w:tc>
      </w:tr>
      <w:tr w:rsidR="00BB4538" w:rsidRPr="00D61A42" w14:paraId="245DF48F" w14:textId="77777777" w:rsidTr="00655504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92EFFB7" w14:textId="77777777" w:rsidR="00BB4538" w:rsidRPr="00D61A42" w:rsidRDefault="0065550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rna30017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0B14D072" w14:textId="77777777" w:rsidR="00BB4538" w:rsidRPr="00D61A42" w:rsidRDefault="00D61014" w:rsidP="003629F7">
            <w:pPr>
              <w:tabs>
                <w:tab w:val="left" w:pos="2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GCCGTGAAGATGTGGGTCAATGA</w:t>
            </w:r>
          </w:p>
        </w:tc>
        <w:tc>
          <w:tcPr>
            <w:tcW w:w="4077" w:type="dxa"/>
            <w:tcBorders>
              <w:left w:val="nil"/>
              <w:bottom w:val="nil"/>
              <w:right w:val="nil"/>
            </w:tcBorders>
          </w:tcPr>
          <w:p w14:paraId="388D6B66" w14:textId="77777777" w:rsidR="00BB4538" w:rsidRPr="00D61A42" w:rsidRDefault="00D6101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TGAGTTACGCCAGACTACCTGAGTA</w:t>
            </w:r>
          </w:p>
        </w:tc>
      </w:tr>
      <w:tr w:rsidR="00BB4538" w:rsidRPr="00D61A42" w14:paraId="2F213DFA" w14:textId="77777777" w:rsidTr="0065550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7BD6E2" w14:textId="77777777" w:rsidR="00BB4538" w:rsidRPr="00D61A42" w:rsidRDefault="00655504" w:rsidP="00D6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rna486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0EF7A24" w14:textId="77777777" w:rsidR="00BB4538" w:rsidRPr="00D61A42" w:rsidRDefault="00D6101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ATCCACTCGATGTGACAAAAACT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E2D68FA" w14:textId="77777777" w:rsidR="00BB4538" w:rsidRPr="00D61A42" w:rsidRDefault="00D6101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GAGTAATAAACCCCTGGAACCAC</w:t>
            </w:r>
          </w:p>
        </w:tc>
      </w:tr>
      <w:tr w:rsidR="00BB4538" w:rsidRPr="00D61A42" w14:paraId="10FCF4F0" w14:textId="77777777" w:rsidTr="0065550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536847" w14:textId="77777777" w:rsidR="00BB4538" w:rsidRPr="00D61A42" w:rsidRDefault="0065550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rna1992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FD43811" w14:textId="77777777" w:rsidR="00BB4538" w:rsidRPr="00D61A42" w:rsidRDefault="00D61014" w:rsidP="003629F7">
            <w:pPr>
              <w:tabs>
                <w:tab w:val="left" w:pos="13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TACAACCCGCAGAACATCAA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B77E0EF" w14:textId="77777777" w:rsidR="00BB4538" w:rsidRPr="00D61A42" w:rsidRDefault="00D6101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TGTGTTCCCGTTCCTGTGTT</w:t>
            </w:r>
          </w:p>
        </w:tc>
      </w:tr>
      <w:tr w:rsidR="00BB4538" w:rsidRPr="00D61A42" w14:paraId="6640707A" w14:textId="77777777" w:rsidTr="0065550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4D52EF" w14:textId="77777777" w:rsidR="00BB4538" w:rsidRPr="00D61A42" w:rsidRDefault="00655504" w:rsidP="00D6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rna2276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8737A0F" w14:textId="77777777" w:rsidR="00BB4538" w:rsidRPr="00D61A42" w:rsidRDefault="00D6101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GTTGTTGAAGTGCCTAAACTTGG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11E661E" w14:textId="77777777" w:rsidR="00BB4538" w:rsidRPr="00D61A42" w:rsidRDefault="00D6101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GGAGCTTAGCGAGTTGGTAG</w:t>
            </w:r>
          </w:p>
        </w:tc>
      </w:tr>
      <w:tr w:rsidR="00BB4538" w:rsidRPr="00D61A42" w14:paraId="500B97F8" w14:textId="77777777" w:rsidTr="0065550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27E185" w14:textId="77777777" w:rsidR="00BB4538" w:rsidRPr="00D61A42" w:rsidRDefault="0065550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rna1031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203860F" w14:textId="77777777" w:rsidR="00BB4538" w:rsidRPr="00D61A42" w:rsidRDefault="00D6101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GTTACTTGATGGATCAGCAGGAG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C3A9FA6" w14:textId="77777777" w:rsidR="00BB4538" w:rsidRPr="00D61A42" w:rsidRDefault="00D6101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AAGTTGAGTCCGTCCTTTCTTC</w:t>
            </w:r>
          </w:p>
        </w:tc>
      </w:tr>
      <w:tr w:rsidR="00BB4538" w:rsidRPr="00D61A42" w14:paraId="01A0B955" w14:textId="77777777" w:rsidTr="0065550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D1EED1" w14:textId="77777777" w:rsidR="00BB4538" w:rsidRPr="00D61A42" w:rsidRDefault="0065550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rna357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BC3AD13" w14:textId="77777777" w:rsidR="00BB4538" w:rsidRPr="00D61A42" w:rsidRDefault="00D6101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AGCATTATGGGTGCCTATACCTT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CD3BA59" w14:textId="77777777" w:rsidR="00BB4538" w:rsidRPr="00D61A42" w:rsidRDefault="00D6101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GACAAAGGTCATCTTCTTGATGG</w:t>
            </w:r>
          </w:p>
        </w:tc>
      </w:tr>
      <w:tr w:rsidR="00BB4538" w:rsidRPr="00D61A42" w14:paraId="11C87F3B" w14:textId="77777777" w:rsidTr="00655504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DF2B2EC" w14:textId="77777777" w:rsidR="00BB4538" w:rsidRPr="00D61A42" w:rsidRDefault="00D6101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i/>
                <w:sz w:val="20"/>
                <w:szCs w:val="20"/>
              </w:rPr>
              <w:t>UBI3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14:paraId="32C6AE53" w14:textId="77777777" w:rsidR="00BB4538" w:rsidRPr="00D61A42" w:rsidRDefault="00D6101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TGTCCATCTGCTCTCTGTTG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</w:tcPr>
          <w:p w14:paraId="0B1A7A0A" w14:textId="77777777" w:rsidR="00BB4538" w:rsidRPr="00D61A42" w:rsidRDefault="00D61014" w:rsidP="003629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A42">
              <w:rPr>
                <w:rFonts w:ascii="Times New Roman" w:hAnsi="Times New Roman" w:cs="Times New Roman"/>
                <w:sz w:val="20"/>
                <w:szCs w:val="20"/>
              </w:rPr>
              <w:t>CACCCCAAGCACAATAAGAC</w:t>
            </w:r>
          </w:p>
        </w:tc>
      </w:tr>
    </w:tbl>
    <w:p w14:paraId="53C5AEFF" w14:textId="77777777" w:rsidR="00BB4538" w:rsidRPr="00D61A42" w:rsidRDefault="00BB4538">
      <w:pPr>
        <w:rPr>
          <w:rFonts w:ascii="Times New Roman" w:hAnsi="Times New Roman" w:cs="Times New Roman"/>
        </w:rPr>
      </w:pPr>
    </w:p>
    <w:sectPr w:rsidR="00BB4538" w:rsidRPr="00D61A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1BFD5A" w14:textId="77777777" w:rsidR="00D85726" w:rsidRDefault="00D85726" w:rsidP="00DD48E6">
      <w:pPr>
        <w:spacing w:after="0" w:line="240" w:lineRule="auto"/>
      </w:pPr>
      <w:r>
        <w:separator/>
      </w:r>
    </w:p>
  </w:endnote>
  <w:endnote w:type="continuationSeparator" w:id="0">
    <w:p w14:paraId="3ED41E83" w14:textId="77777777" w:rsidR="00D85726" w:rsidRDefault="00D85726" w:rsidP="00DD4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F4F783" w14:textId="77777777" w:rsidR="00D85726" w:rsidRDefault="00D85726" w:rsidP="00DD48E6">
      <w:pPr>
        <w:spacing w:after="0" w:line="240" w:lineRule="auto"/>
      </w:pPr>
      <w:r>
        <w:separator/>
      </w:r>
    </w:p>
  </w:footnote>
  <w:footnote w:type="continuationSeparator" w:id="0">
    <w:p w14:paraId="0110D4D2" w14:textId="77777777" w:rsidR="00D85726" w:rsidRDefault="00D85726" w:rsidP="00DD48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5511"/>
    <w:rsid w:val="001829D5"/>
    <w:rsid w:val="001F2824"/>
    <w:rsid w:val="003629F7"/>
    <w:rsid w:val="003C3D2C"/>
    <w:rsid w:val="00655504"/>
    <w:rsid w:val="007B09B5"/>
    <w:rsid w:val="00AB1890"/>
    <w:rsid w:val="00BB4538"/>
    <w:rsid w:val="00D61014"/>
    <w:rsid w:val="00D61A42"/>
    <w:rsid w:val="00D72F51"/>
    <w:rsid w:val="00D85726"/>
    <w:rsid w:val="00DD48E6"/>
    <w:rsid w:val="00DF0751"/>
    <w:rsid w:val="00E75511"/>
    <w:rsid w:val="00EA3669"/>
    <w:rsid w:val="00F6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9709915"/>
  <w15:docId w15:val="{E23F0D6A-BE9D-4285-91D9-67300FDD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48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8E6"/>
  </w:style>
  <w:style w:type="paragraph" w:styleId="Footer">
    <w:name w:val="footer"/>
    <w:basedOn w:val="Normal"/>
    <w:link w:val="FooterChar"/>
    <w:uiPriority w:val="99"/>
    <w:unhideWhenUsed/>
    <w:rsid w:val="00DD48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8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engjing</dc:creator>
  <cp:keywords/>
  <dc:description/>
  <cp:lastModifiedBy>SUN, MENGJING [AG/2454]</cp:lastModifiedBy>
  <cp:revision>13</cp:revision>
  <dcterms:created xsi:type="dcterms:W3CDTF">2016-09-27T13:18:00Z</dcterms:created>
  <dcterms:modified xsi:type="dcterms:W3CDTF">2019-11-01T18:46:00Z</dcterms:modified>
</cp:coreProperties>
</file>